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6E9B3A6" w:rsidR="00994A3D" w:rsidRPr="00994A3D" w:rsidRDefault="00654E8F" w:rsidP="0064683F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1A54ABD4" w14:textId="462DFCE7" w:rsidR="00396665" w:rsidRDefault="00396665" w:rsidP="00396665">
      <w:pPr>
        <w:pStyle w:val="Caption"/>
      </w:pPr>
      <w:r w:rsidRPr="00651FDF">
        <w:t xml:space="preserve">Supplementary </w:t>
      </w:r>
      <w:r w:rsidR="002B52EC">
        <w:t>Table</w:t>
      </w:r>
      <w:r w:rsidRPr="00651FDF">
        <w:t xml:space="preserve"> 1: Path coefficients of the basic and extended model </w:t>
      </w:r>
      <w:r w:rsidR="004C47EF" w:rsidRPr="00F37F25">
        <w:rPr>
          <w:rFonts w:eastAsia="Times New Roman"/>
          <w:color w:val="000000"/>
        </w:rPr>
        <w:t>†</w:t>
      </w:r>
    </w:p>
    <w:tbl>
      <w:tblPr>
        <w:tblW w:w="13808" w:type="dxa"/>
        <w:tblLook w:val="04A0" w:firstRow="1" w:lastRow="0" w:firstColumn="1" w:lastColumn="0" w:noHBand="0" w:noVBand="1"/>
      </w:tblPr>
      <w:tblGrid>
        <w:gridCol w:w="1894"/>
        <w:gridCol w:w="1764"/>
        <w:gridCol w:w="521"/>
        <w:gridCol w:w="2956"/>
        <w:gridCol w:w="1049"/>
        <w:gridCol w:w="1663"/>
        <w:gridCol w:w="972"/>
        <w:gridCol w:w="1069"/>
        <w:gridCol w:w="985"/>
        <w:gridCol w:w="929"/>
        <w:gridCol w:w="6"/>
      </w:tblGrid>
      <w:tr w:rsidR="00396665" w:rsidRPr="00F37F25" w14:paraId="03417A00" w14:textId="77777777" w:rsidTr="00AD5871">
        <w:trPr>
          <w:trHeight w:val="273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0911F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Basic model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C397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 xml:space="preserve">X 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45C1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DFFD4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Y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C2C33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B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8859B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A666B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S.E.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81247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Z -valu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20DDA" w14:textId="77777777" w:rsidR="00396665" w:rsidRPr="00447083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447083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A38CA" w14:textId="77777777" w:rsidR="00396665" w:rsidRPr="00A606DE" w:rsidRDefault="00396665" w:rsidP="00E968B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606D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</w:p>
        </w:tc>
      </w:tr>
      <w:tr w:rsidR="00396665" w:rsidRPr="00F37F25" w14:paraId="374E5247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F29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8B96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Food acces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C636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FFE2D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E83B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1.2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D7DB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0.851, 1.61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BDC7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1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779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6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20F8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&lt; 0.0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C46D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33</w:t>
            </w:r>
          </w:p>
        </w:tc>
      </w:tr>
      <w:tr w:rsidR="00396665" w:rsidRPr="00F37F25" w14:paraId="1AA684E3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4EF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96D9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Food pric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EE5A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E5A4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6A1E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08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DAD1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-0.274, 0.45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3635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1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3E2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797E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6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C55D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028</w:t>
            </w:r>
          </w:p>
        </w:tc>
      </w:tr>
      <w:tr w:rsidR="00396665" w:rsidRPr="00F37F25" w14:paraId="322C7D07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4B4F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DFEB4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1CFA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831B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total fish consumption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65F1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77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C52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0.684, 0.87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6A46A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0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4D46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16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5D4E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&lt; 0.0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3623C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83</w:t>
            </w:r>
          </w:p>
        </w:tc>
      </w:tr>
      <w:tr w:rsidR="00396665" w:rsidRPr="00F37F25" w14:paraId="0B0A6A3C" w14:textId="77777777" w:rsidTr="00AD5871">
        <w:trPr>
          <w:trHeight w:val="273"/>
        </w:trPr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384D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DC1A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D4A5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799E1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21B4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F5D7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3842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1F42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F44E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1933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  <w:tr w:rsidR="00396665" w:rsidRPr="00F37F25" w14:paraId="7BEF96C1" w14:textId="77777777" w:rsidTr="00AD5871">
        <w:trPr>
          <w:trHeight w:val="290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A35D2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Extended model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F91B5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 xml:space="preserve">X 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58D1F" w14:textId="77777777" w:rsidR="00396665" w:rsidRPr="00F37F25" w:rsidRDefault="00396665" w:rsidP="00E968B1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392DD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Y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5EF65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B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DB7A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A6F55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S.E.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DF38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F37F25">
              <w:rPr>
                <w:rFonts w:eastAsia="Times New Roman"/>
                <w:b/>
                <w:bCs/>
                <w:color w:val="000000"/>
                <w:szCs w:val="24"/>
              </w:rPr>
              <w:t>Z -valu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49893" w14:textId="77777777" w:rsidR="00396665" w:rsidRPr="00447083" w:rsidRDefault="00396665" w:rsidP="00E968B1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447083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p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E1606" w14:textId="77777777" w:rsidR="00396665" w:rsidRPr="00A606DE" w:rsidRDefault="00396665" w:rsidP="00E968B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606D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</w:p>
        </w:tc>
      </w:tr>
      <w:tr w:rsidR="00396665" w:rsidRPr="00F37F25" w14:paraId="0EAB3718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5B42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B13E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Food acces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6F31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7235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391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1.33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048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0.935, 1.72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4E10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2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7FAF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6.5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4FBC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&lt; 0.0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E68B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355</w:t>
            </w:r>
          </w:p>
        </w:tc>
      </w:tr>
      <w:tr w:rsidR="00396665" w:rsidRPr="00F37F25" w14:paraId="79BE71F9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49F7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760D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Food pric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CAB16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4713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AD2C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-0.1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41D4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-0.440, 0.21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161D8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1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70D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-0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B122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5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2976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-0.035</w:t>
            </w:r>
          </w:p>
        </w:tc>
      </w:tr>
      <w:tr w:rsidR="00396665" w:rsidRPr="00F37F25" w14:paraId="0EBAB8D0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630F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FE4D4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8391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6108B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Variety of fish consumption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672F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77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42E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0.648, 0.87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6C2E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0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114A0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16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17F7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&lt; 0.0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13067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829</w:t>
            </w:r>
          </w:p>
        </w:tc>
      </w:tr>
      <w:tr w:rsidR="00396665" w:rsidRPr="00F37F25" w14:paraId="3F55F810" w14:textId="77777777" w:rsidTr="00AD5871">
        <w:trPr>
          <w:trHeight w:val="273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0AB6D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pathway 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D405A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Food purchase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A88AC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A0F5F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Quality of fish consumpt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C5DAC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04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23EC4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(0.358, 0.62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EB049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0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D9426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7.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92F0C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&lt; 0.0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ED6DE" w14:textId="77777777" w:rsidR="00396665" w:rsidRPr="00F37F25" w:rsidRDefault="00396665" w:rsidP="00E968B1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0.552</w:t>
            </w:r>
          </w:p>
        </w:tc>
      </w:tr>
      <w:tr w:rsidR="00396665" w:rsidRPr="00F37F25" w14:paraId="2357B420" w14:textId="77777777" w:rsidTr="00AD5871">
        <w:trPr>
          <w:gridAfter w:val="1"/>
          <w:wAfter w:w="6" w:type="dxa"/>
          <w:trHeight w:val="256"/>
        </w:trPr>
        <w:tc>
          <w:tcPr>
            <w:tcW w:w="138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497D" w14:textId="6A67890A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 xml:space="preserve">Abbreviation: B: unstandardized </w:t>
            </w:r>
            <w:r w:rsidR="002A72C8">
              <w:rPr>
                <w:rFonts w:eastAsia="Times New Roman"/>
                <w:color w:val="000000"/>
                <w:szCs w:val="24"/>
              </w:rPr>
              <w:t>c</w:t>
            </w:r>
            <w:r w:rsidRPr="00F37F25">
              <w:rPr>
                <w:rFonts w:eastAsia="Times New Roman"/>
                <w:color w:val="000000"/>
                <w:szCs w:val="24"/>
              </w:rPr>
              <w:t xml:space="preserve">oefficient. </w:t>
            </w:r>
            <w:r w:rsidR="00447083">
              <w:rPr>
                <w:rFonts w:eastAsia="Times New Roman"/>
                <w:color w:val="000000"/>
                <w:szCs w:val="24"/>
              </w:rPr>
              <w:t>CI:</w:t>
            </w:r>
            <w:r w:rsidRPr="00F37F25">
              <w:rPr>
                <w:rFonts w:eastAsia="Times New Roman"/>
                <w:color w:val="000000"/>
                <w:szCs w:val="24"/>
              </w:rPr>
              <w:t xml:space="preserve"> Confidence Interval, S.E.: standard error,  </w:t>
            </w:r>
            <w:r w:rsidR="00A606DE" w:rsidRPr="00A606DE">
              <w:rPr>
                <w:rFonts w:eastAsia="Times New Roman" w:cs="Times New Roman"/>
                <w:i/>
                <w:iCs/>
                <w:color w:val="000000"/>
                <w:szCs w:val="24"/>
              </w:rPr>
              <w:t>b</w:t>
            </w:r>
            <w:r w:rsidRPr="00F37F25">
              <w:rPr>
                <w:rFonts w:eastAsia="Times New Roman"/>
                <w:color w:val="000000"/>
                <w:szCs w:val="24"/>
              </w:rPr>
              <w:t>: the standardized path coefficient.</w:t>
            </w:r>
          </w:p>
          <w:p w14:paraId="6B822BC8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†Each model adjusted for age, gender, years of schooling and household crowing index</w:t>
            </w:r>
          </w:p>
          <w:p w14:paraId="7BD67CA8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→ showing direction of the model </w:t>
            </w:r>
          </w:p>
          <w:p w14:paraId="6E793389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  <w:p w14:paraId="3ABB0E60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  <w:p w14:paraId="3523393D" w14:textId="77777777" w:rsidR="00396665" w:rsidRPr="00F37F25" w:rsidRDefault="00396665" w:rsidP="00E968B1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F37F25">
              <w:rPr>
                <w:rFonts w:eastAsia="Times New Roman"/>
                <w:color w:val="000000"/>
                <w:szCs w:val="24"/>
              </w:rPr>
              <w:t> </w:t>
            </w:r>
          </w:p>
        </w:tc>
      </w:tr>
    </w:tbl>
    <w:p w14:paraId="7B65BC41" w14:textId="6866A97C" w:rsidR="00DE23E8" w:rsidRPr="001549D3" w:rsidRDefault="00DE23E8" w:rsidP="00D0190A">
      <w:pPr>
        <w:spacing w:before="0" w:after="200" w:line="276" w:lineRule="auto"/>
      </w:pPr>
    </w:p>
    <w:sectPr w:rsidR="00DE23E8" w:rsidRPr="001549D3" w:rsidSect="0039666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7CB78" w14:textId="77777777" w:rsidR="00F6041E" w:rsidRDefault="00F6041E" w:rsidP="00117666">
      <w:pPr>
        <w:spacing w:after="0"/>
      </w:pPr>
      <w:r>
        <w:separator/>
      </w:r>
    </w:p>
  </w:endnote>
  <w:endnote w:type="continuationSeparator" w:id="0">
    <w:p w14:paraId="71F87612" w14:textId="77777777" w:rsidR="00F6041E" w:rsidRDefault="00F604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ECD6E" w14:textId="77777777" w:rsidR="00F6041E" w:rsidRDefault="00F6041E" w:rsidP="00117666">
      <w:pPr>
        <w:spacing w:after="0"/>
      </w:pPr>
      <w:r>
        <w:separator/>
      </w:r>
    </w:p>
  </w:footnote>
  <w:footnote w:type="continuationSeparator" w:id="0">
    <w:p w14:paraId="546A1EBD" w14:textId="77777777" w:rsidR="00F6041E" w:rsidRDefault="00F604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tzQwMTc2MrIwNTFS0lEKTi0uzszPAykwrgUAknG3w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3A3"/>
    <w:rsid w:val="00177D84"/>
    <w:rsid w:val="00267D18"/>
    <w:rsid w:val="00274347"/>
    <w:rsid w:val="002868E2"/>
    <w:rsid w:val="002869C3"/>
    <w:rsid w:val="002936E4"/>
    <w:rsid w:val="002A72C8"/>
    <w:rsid w:val="002B4A57"/>
    <w:rsid w:val="002B52EC"/>
    <w:rsid w:val="002C74CA"/>
    <w:rsid w:val="003123F4"/>
    <w:rsid w:val="003544FB"/>
    <w:rsid w:val="00396665"/>
    <w:rsid w:val="003D2F2D"/>
    <w:rsid w:val="003E5DDC"/>
    <w:rsid w:val="00401590"/>
    <w:rsid w:val="00447083"/>
    <w:rsid w:val="00447801"/>
    <w:rsid w:val="00452E9C"/>
    <w:rsid w:val="004735C8"/>
    <w:rsid w:val="004947A6"/>
    <w:rsid w:val="004961FF"/>
    <w:rsid w:val="004C47EF"/>
    <w:rsid w:val="00517A89"/>
    <w:rsid w:val="005250F2"/>
    <w:rsid w:val="00593EEA"/>
    <w:rsid w:val="005A5EEE"/>
    <w:rsid w:val="006375C7"/>
    <w:rsid w:val="0064683F"/>
    <w:rsid w:val="00654E8F"/>
    <w:rsid w:val="00660D05"/>
    <w:rsid w:val="006820B1"/>
    <w:rsid w:val="006B7D14"/>
    <w:rsid w:val="006C7AFE"/>
    <w:rsid w:val="00701727"/>
    <w:rsid w:val="0070566C"/>
    <w:rsid w:val="00714C50"/>
    <w:rsid w:val="00725A7D"/>
    <w:rsid w:val="007501BE"/>
    <w:rsid w:val="00790BB3"/>
    <w:rsid w:val="007B1FC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F3C"/>
    <w:rsid w:val="00A606DE"/>
    <w:rsid w:val="00AA4D24"/>
    <w:rsid w:val="00AB6715"/>
    <w:rsid w:val="00AD5871"/>
    <w:rsid w:val="00B1671E"/>
    <w:rsid w:val="00B25EB8"/>
    <w:rsid w:val="00B37F4D"/>
    <w:rsid w:val="00BC725F"/>
    <w:rsid w:val="00C52A7B"/>
    <w:rsid w:val="00C56BAF"/>
    <w:rsid w:val="00C679AA"/>
    <w:rsid w:val="00C75972"/>
    <w:rsid w:val="00CD066B"/>
    <w:rsid w:val="00CE4FEE"/>
    <w:rsid w:val="00D0190A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673"/>
    <w:rsid w:val="00F46900"/>
    <w:rsid w:val="00F6041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kter, Mahsina</cp:lastModifiedBy>
  <cp:revision>6</cp:revision>
  <cp:lastPrinted>2013-10-03T12:51:00Z</cp:lastPrinted>
  <dcterms:created xsi:type="dcterms:W3CDTF">2022-08-25T18:03:00Z</dcterms:created>
  <dcterms:modified xsi:type="dcterms:W3CDTF">2022-08-25T18:06:00Z</dcterms:modified>
</cp:coreProperties>
</file>